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307F" w:rsidRDefault="00FD307F" w:rsidP="00FD307F">
      <w:pPr>
        <w:spacing w:beforeLines="50" w:before="156" w:afterLines="50" w:after="156" w:line="360" w:lineRule="auto"/>
        <w:rPr>
          <w:rFonts w:eastAsia="黑体" w:cs="Times New Roman"/>
          <w:bCs/>
          <w:sz w:val="28"/>
          <w:szCs w:val="28"/>
          <w:lang w:eastAsia="zh-CN"/>
        </w:rPr>
      </w:pPr>
      <w:r>
        <w:rPr>
          <w:rFonts w:eastAsia="黑体" w:cs="Times New Roman"/>
          <w:bCs/>
          <w:sz w:val="28"/>
          <w:szCs w:val="28"/>
        </w:rPr>
        <w:t xml:space="preserve">Additional file </w:t>
      </w:r>
      <w:r w:rsidR="00AE039C">
        <w:rPr>
          <w:rFonts w:eastAsia="黑体" w:cs="Times New Roman"/>
          <w:bCs/>
          <w:sz w:val="28"/>
          <w:szCs w:val="28"/>
          <w:lang w:eastAsia="zh-CN"/>
        </w:rPr>
        <w:t>8</w:t>
      </w:r>
    </w:p>
    <w:p w:rsidR="00FD307F" w:rsidRPr="00707F75" w:rsidRDefault="00FD307F" w:rsidP="00707F75">
      <w:pPr>
        <w:spacing w:beforeLines="50" w:before="156" w:afterLines="50" w:after="156" w:line="360" w:lineRule="auto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Table S</w:t>
      </w:r>
      <w:r w:rsidR="00AE039C">
        <w:rPr>
          <w:rFonts w:eastAsia="宋体" w:cs="Times New Roman"/>
          <w:szCs w:val="24"/>
          <w:lang w:eastAsia="zh-CN"/>
        </w:rPr>
        <w:t>3</w:t>
      </w:r>
      <w:r>
        <w:rPr>
          <w:rFonts w:eastAsia="宋体" w:cs="Times New Roman"/>
          <w:szCs w:val="24"/>
        </w:rPr>
        <w:t xml:space="preserve">. </w:t>
      </w:r>
      <w:bookmarkStart w:id="0" w:name="_Hlk133389563"/>
      <w:r w:rsidR="007A5707">
        <w:rPr>
          <w:rFonts w:eastAsia="宋体" w:cs="Times New Roman" w:hint="eastAsia"/>
          <w:szCs w:val="24"/>
          <w:lang w:eastAsia="zh-CN"/>
        </w:rPr>
        <w:t>Four</w:t>
      </w:r>
      <w:r w:rsidR="007A5707">
        <w:rPr>
          <w:rFonts w:eastAsia="宋体" w:cs="Times New Roman"/>
          <w:szCs w:val="24"/>
        </w:rPr>
        <w:t xml:space="preserve"> </w:t>
      </w:r>
      <w:r w:rsidR="007A5707">
        <w:rPr>
          <w:rFonts w:eastAsia="宋体" w:cs="Times New Roman" w:hint="eastAsia"/>
          <w:szCs w:val="24"/>
          <w:lang w:eastAsia="zh-CN"/>
        </w:rPr>
        <w:t>groups</w:t>
      </w:r>
      <w:r>
        <w:rPr>
          <w:rFonts w:eastAsia="宋体" w:cs="Times New Roman"/>
          <w:szCs w:val="24"/>
        </w:rPr>
        <w:t xml:space="preserve"> of </w:t>
      </w:r>
      <w:r w:rsidR="009A3746">
        <w:rPr>
          <w:rFonts w:eastAsia="宋体" w:cs="Times New Roman"/>
          <w:szCs w:val="24"/>
        </w:rPr>
        <w:t xml:space="preserve">the </w:t>
      </w:r>
      <w:r w:rsidR="00AE039C">
        <w:rPr>
          <w:rFonts w:eastAsia="宋体" w:cs="Times New Roman"/>
          <w:szCs w:val="24"/>
        </w:rPr>
        <w:t>DEG</w:t>
      </w:r>
      <w:r w:rsidR="009A3746">
        <w:rPr>
          <w:rFonts w:eastAsia="宋体" w:cs="Times New Roman"/>
          <w:szCs w:val="24"/>
        </w:rPr>
        <w:t>s</w:t>
      </w:r>
      <w:r w:rsidR="00AE039C">
        <w:rPr>
          <w:rFonts w:eastAsia="宋体" w:cs="Times New Roman"/>
          <w:szCs w:val="24"/>
        </w:rPr>
        <w:t xml:space="preserve"> </w:t>
      </w:r>
      <w:r w:rsidR="00330E5B" w:rsidRPr="00330E5B">
        <w:rPr>
          <w:rFonts w:eastAsia="宋体" w:cs="Times New Roman"/>
          <w:szCs w:val="24"/>
        </w:rPr>
        <w:t>between W7</w:t>
      </w:r>
      <w:r w:rsidR="00330E5B">
        <w:rPr>
          <w:rFonts w:eastAsia="宋体" w:cs="Times New Roman"/>
          <w:szCs w:val="24"/>
        </w:rPr>
        <w:t xml:space="preserve"> and</w:t>
      </w:r>
      <w:r w:rsidR="00330E5B" w:rsidRPr="00330E5B">
        <w:rPr>
          <w:rFonts w:eastAsia="宋体" w:cs="Times New Roman"/>
          <w:szCs w:val="24"/>
        </w:rPr>
        <w:t xml:space="preserve"> </w:t>
      </w:r>
      <w:r w:rsidR="00330E5B" w:rsidRPr="00330E5B">
        <w:rPr>
          <w:rFonts w:eastAsia="宋体" w:cs="Times New Roman"/>
          <w:i/>
          <w:iCs/>
          <w:szCs w:val="24"/>
        </w:rPr>
        <w:t>nlg1</w:t>
      </w:r>
      <w:r w:rsidR="00330E5B">
        <w:rPr>
          <w:rFonts w:eastAsia="宋体" w:cs="Times New Roman"/>
          <w:i/>
          <w:iCs/>
          <w:szCs w:val="24"/>
        </w:rPr>
        <w:t xml:space="preserve"> </w:t>
      </w:r>
      <w:r w:rsidR="00AE039C">
        <w:rPr>
          <w:rFonts w:eastAsia="宋体" w:cs="Times New Roman"/>
          <w:szCs w:val="24"/>
        </w:rPr>
        <w:t>in the heatma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1"/>
        <w:gridCol w:w="77"/>
        <w:gridCol w:w="1397"/>
        <w:gridCol w:w="579"/>
        <w:gridCol w:w="579"/>
        <w:gridCol w:w="579"/>
        <w:gridCol w:w="579"/>
        <w:gridCol w:w="579"/>
        <w:gridCol w:w="579"/>
        <w:gridCol w:w="2203"/>
        <w:gridCol w:w="5456"/>
      </w:tblGrid>
      <w:tr w:rsidR="00707F75" w:rsidRPr="00707F75" w:rsidTr="00DE0D08">
        <w:trPr>
          <w:trHeight w:val="276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07F75" w:rsidRPr="00707F75" w:rsidRDefault="00707F75" w:rsidP="00707F75">
            <w:pPr>
              <w:spacing w:before="0" w:after="0"/>
              <w:rPr>
                <w:rFonts w:ascii="等线" w:eastAsia="等线" w:hAnsi="等线" w:cs="宋体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ascii="等线" w:eastAsia="等线" w:hAnsi="等线" w:cs="宋体" w:hint="eastAsia"/>
                <w:color w:val="000000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DE0D08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G</w:t>
            </w:r>
            <w:r w:rsidR="00707F75"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ne_id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707F75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Y32</w:t>
            </w:r>
            <w:r w:rsidR="00330E5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707F75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Y32</w:t>
            </w:r>
            <w:r w:rsidR="00330E5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707F75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Y32</w:t>
            </w:r>
            <w:r w:rsidR="00330E5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707F75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i/>
                <w:iCs/>
                <w:color w:val="000000"/>
                <w:sz w:val="15"/>
                <w:szCs w:val="15"/>
                <w:lang w:eastAsia="zh-CN"/>
              </w:rPr>
              <w:t>nlg1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707F75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i/>
                <w:iCs/>
                <w:color w:val="000000"/>
                <w:sz w:val="15"/>
                <w:szCs w:val="15"/>
                <w:lang w:eastAsia="zh-CN"/>
              </w:rPr>
              <w:t>nlg1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707F75" w:rsidP="00707F75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i/>
                <w:iCs/>
                <w:color w:val="000000"/>
                <w:sz w:val="15"/>
                <w:szCs w:val="15"/>
                <w:lang w:eastAsia="zh-CN"/>
              </w:rPr>
              <w:t>nlg1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DE0D08" w:rsidP="00707F75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G</w:t>
            </w:r>
            <w:r w:rsidR="00707F75"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ne_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F75" w:rsidRPr="00707F75" w:rsidRDefault="00DE0D08" w:rsidP="00707F75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G</w:t>
            </w:r>
            <w:r w:rsidR="00707F75"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ne_description</w:t>
            </w:r>
            <w:proofErr w:type="spellEnd"/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Cellulose 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br/>
              <w:t>synth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7g24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5.15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3.30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7.20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022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816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806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ELLULOSE SYNTHASE 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Cellulose synthase-7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06g1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21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.77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44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9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ELLULOSE SYNTHASE LIKE 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Cellulose synthase-like A1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3g6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.2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1.8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51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9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6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ELLULOSE SYNTHASE 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Cellulose synthase-6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8g06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52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86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87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2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3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ELLULOSE SYNTHASE LIKE 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LG (mixed-linkage glucan) synthase, Biosynthesis of MLG (cell wall polysaccharide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03g5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3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8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3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1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ELLULOSE SYNTHASE LIKE 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SLC9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in response and trans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7g29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35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0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36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ALL AUXIN-UP RNA 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in responsive SAUR protein family protein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2g4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26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02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9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7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0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4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A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Isoform 2 of Auxin-responsive protein IAA8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9g38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58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.4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64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6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5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2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IN likes 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in efflux carrier domain containing protein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01g0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6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7.9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.3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7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22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6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Auxin-responsive protein IAA26 (Indoleacetic acid-induced protein 26) (Phytochrome-associated protein 1)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7g0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8.8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4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4.6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00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32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07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A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/IAA protein family protein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6g2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0.5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1.6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5.7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9.1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.6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.9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A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/IAA protein family protein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4g5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7.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.3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06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25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88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IN RESPONSE FACTO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ranscription factor, Regulator for phosphate homeostasi</w:t>
            </w:r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s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3g0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23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45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05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0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0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0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IG GRA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ositive regulator of auxin response and transport, Regulation of grain siz</w:t>
            </w:r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e</w:t>
            </w:r>
          </w:p>
        </w:tc>
      </w:tr>
      <w:tr w:rsidR="00DE0D08" w:rsidRPr="00707F75" w:rsidTr="00DE0D08">
        <w:trPr>
          <w:trHeight w:val="276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12g4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76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62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7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ALL AUXIN-UP RNA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uxin responsive SAUR protein domain containing protein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nergy trans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01g72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21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9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44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rf</w:t>
            </w:r>
            <w:proofErr w:type="spellEnd"/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GTPase activating protein family protein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11g2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7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00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43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8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6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3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K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enylate kinase B (EC 2.7.4.3) (ATP-AMP transphosphorylase)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4g0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2.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5.0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1.7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2.1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9.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7.3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tochondrial proton-transporting ATP synt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TPase, F0 complex, subunit E, mitochondrial domain containing protein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08g1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0.5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0.2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1.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8.3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1.1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.6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TPase, F1 complex, epsilon subunit, mitochondrial family protein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2g4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3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5.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4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5.8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4.1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8.4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ENOSINE NUCLEOTIDE TRANSLO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P,</w:t>
            </w:r>
            <w:r w:rsidR="00A37CB3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TP carrier protein, mitochondrial precursor (ADP/ATP translocase) (Adenine nucleotide translocator) (ANT)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tochondrial membra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2g03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712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409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095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9.89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8.80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9.06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Similar to Mitochondrial import receptor subunit TOM22 homolog (Translocase of outer membrane 22 </w:t>
            </w:r>
            <w:proofErr w:type="spellStart"/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kDa</w:t>
            </w:r>
            <w:proofErr w:type="spellEnd"/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subunit homolog) (TOM9)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3g1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1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0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27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tochondrial import inner membrane translocase, subunit Tim17/22 family protein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11g3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6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3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3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4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50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tochondrial matrix Mmp37 domain containing protein</w:t>
            </w:r>
          </w:p>
        </w:tc>
      </w:tr>
      <w:tr w:rsidR="00DE0D08" w:rsidRPr="00707F75" w:rsidTr="007B1C03">
        <w:trPr>
          <w:trHeight w:val="28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1g6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24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4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9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Mitochondrial Rho GTPase</w:t>
            </w:r>
            <w:r w:rsidRPr="00707F75">
              <w:rPr>
                <w:rFonts w:ascii="宋体" w:eastAsia="宋体" w:hAnsi="宋体" w:cs="Times New Roman" w:hint="eastAsia"/>
                <w:color w:val="000000"/>
                <w:sz w:val="15"/>
                <w:szCs w:val="15"/>
                <w:lang w:eastAsia="zh-CN"/>
              </w:rPr>
              <w:t>，</w:t>
            </w: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tochondrial outer membrane protein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 xml:space="preserve"> LOC_Os02g4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3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4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5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9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imilar to Mitochondrial import inner membrane translocase subunit tim23</w:t>
            </w:r>
          </w:p>
        </w:tc>
      </w:tr>
      <w:tr w:rsidR="00DE0D08" w:rsidRPr="00707F75" w:rsidTr="007B1C03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0D08" w:rsidRPr="00DE0D08" w:rsidRDefault="00DE0D08" w:rsidP="00DE0D08">
            <w:pPr>
              <w:rPr>
                <w:sz w:val="15"/>
                <w:szCs w:val="15"/>
              </w:rPr>
            </w:pPr>
            <w:r w:rsidRPr="00DE0D08">
              <w:rPr>
                <w:sz w:val="15"/>
                <w:szCs w:val="15"/>
              </w:rPr>
              <w:t>LOC_Os03g3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3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7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48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28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jc w:val="righ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57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D08" w:rsidRPr="00707F75" w:rsidRDefault="00DE0D08" w:rsidP="00DE0D08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707F75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itochondrial import inner membrane translocase, subunit Tim17/22 family protein</w:t>
            </w:r>
          </w:p>
        </w:tc>
      </w:tr>
    </w:tbl>
    <w:p w:rsidR="00707F75" w:rsidRDefault="00707F75" w:rsidP="00FD307F">
      <w:pPr>
        <w:spacing w:beforeLines="50" w:before="156" w:afterLines="50" w:after="156" w:line="360" w:lineRule="auto"/>
        <w:rPr>
          <w:rFonts w:eastAsia="宋体" w:cs="Times New Roman"/>
          <w:b/>
          <w:bCs/>
          <w:sz w:val="28"/>
          <w:szCs w:val="28"/>
        </w:rPr>
        <w:sectPr w:rsidR="00707F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577A" w:rsidRDefault="0054577A" w:rsidP="00AE039C">
      <w:pPr>
        <w:spacing w:before="0" w:after="0"/>
      </w:pPr>
      <w:r>
        <w:separator/>
      </w:r>
    </w:p>
  </w:endnote>
  <w:endnote w:type="continuationSeparator" w:id="0">
    <w:p w:rsidR="0054577A" w:rsidRDefault="0054577A" w:rsidP="00AE03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577A" w:rsidRDefault="0054577A" w:rsidP="00AE039C">
      <w:pPr>
        <w:spacing w:before="0" w:after="0"/>
      </w:pPr>
      <w:r>
        <w:separator/>
      </w:r>
    </w:p>
  </w:footnote>
  <w:footnote w:type="continuationSeparator" w:id="0">
    <w:p w:rsidR="0054577A" w:rsidRDefault="0054577A" w:rsidP="00AE039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7F"/>
    <w:rsid w:val="000008A0"/>
    <w:rsid w:val="00005F9B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26C2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5772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1776E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0E5B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577A"/>
    <w:rsid w:val="0054608F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94713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07F75"/>
    <w:rsid w:val="00710097"/>
    <w:rsid w:val="00711453"/>
    <w:rsid w:val="007129D9"/>
    <w:rsid w:val="0071404F"/>
    <w:rsid w:val="007244FE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A5707"/>
    <w:rsid w:val="007B0C9C"/>
    <w:rsid w:val="007B790B"/>
    <w:rsid w:val="007C656C"/>
    <w:rsid w:val="007C6B97"/>
    <w:rsid w:val="007C746B"/>
    <w:rsid w:val="007D00E8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1A02"/>
    <w:rsid w:val="009758FD"/>
    <w:rsid w:val="009811BC"/>
    <w:rsid w:val="0098172B"/>
    <w:rsid w:val="009931FC"/>
    <w:rsid w:val="00997E03"/>
    <w:rsid w:val="009A3746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37CB3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039C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0D08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30EC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07F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39C05"/>
  <w15:docId w15:val="{C2CB60BD-6851-4A30-9662-88EEB3DE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07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FD307F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E0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039C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03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039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4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E65DE-BF0C-4C2E-A162-9B96AE490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文 艺</cp:lastModifiedBy>
  <cp:revision>10</cp:revision>
  <dcterms:created xsi:type="dcterms:W3CDTF">2023-04-16T06:26:00Z</dcterms:created>
  <dcterms:modified xsi:type="dcterms:W3CDTF">2023-06-17T00:51:00Z</dcterms:modified>
</cp:coreProperties>
</file>